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13F" w:rsidRPr="00FD19ED" w:rsidRDefault="0027713F" w:rsidP="0027713F">
      <w:pPr>
        <w:pStyle w:val="Heading2"/>
        <w:spacing w:before="0" w:line="240" w:lineRule="auto"/>
        <w:rPr>
          <w:rFonts w:ascii="Times New Roman" w:hAnsi="Times New Roman" w:cs="Times New Roman"/>
          <w:b/>
          <w:color w:val="auto"/>
          <w:sz w:val="24"/>
        </w:rPr>
      </w:pPr>
      <w:r>
        <w:rPr>
          <w:rFonts w:ascii="Times New Roman" w:hAnsi="Times New Roman" w:cs="Times New Roman"/>
          <w:b/>
          <w:color w:val="auto"/>
          <w:sz w:val="24"/>
        </w:rPr>
        <w:t xml:space="preserve">Additional file </w:t>
      </w:r>
      <w:bookmarkStart w:id="0" w:name="_GoBack"/>
      <w:bookmarkEnd w:id="0"/>
      <w:r w:rsidRPr="00FD19ED">
        <w:rPr>
          <w:rFonts w:ascii="Times New Roman" w:hAnsi="Times New Roman" w:cs="Times New Roman"/>
          <w:b/>
          <w:color w:val="auto"/>
          <w:sz w:val="24"/>
        </w:rPr>
        <w:t>2. Search strategy &amp; results from Scopus database</w:t>
      </w:r>
    </w:p>
    <w:p w:rsidR="0027713F" w:rsidRPr="00FD19ED" w:rsidRDefault="0027713F" w:rsidP="0027713F">
      <w:pPr>
        <w:spacing w:after="0" w:line="240" w:lineRule="auto"/>
      </w:pPr>
    </w:p>
    <w:tbl>
      <w:tblPr>
        <w:tblStyle w:val="TableGrid"/>
        <w:tblW w:w="864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69"/>
        <w:gridCol w:w="5076"/>
        <w:gridCol w:w="1283"/>
      </w:tblGrid>
      <w:tr w:rsidR="0027713F" w:rsidRPr="00FD19ED" w:rsidTr="005F06D7">
        <w:trPr>
          <w:tblHeader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7713F" w:rsidRPr="00FD19ED" w:rsidRDefault="0027713F" w:rsidP="005F06D7">
            <w:pPr>
              <w:jc w:val="center"/>
              <w:rPr>
                <w:rFonts w:cs="Times New Roman"/>
              </w:rPr>
            </w:pPr>
            <w:r w:rsidRPr="00FD19ED">
              <w:rPr>
                <w:rFonts w:cs="Times New Roman"/>
              </w:rPr>
              <w:t>Domains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7713F" w:rsidRPr="00FD19ED" w:rsidRDefault="0027713F" w:rsidP="005F06D7">
            <w:pPr>
              <w:jc w:val="center"/>
              <w:rPr>
                <w:rFonts w:cs="Times New Roman"/>
              </w:rPr>
            </w:pPr>
            <w:r w:rsidRPr="00FD19ED">
              <w:rPr>
                <w:rFonts w:cs="Times New Roman"/>
              </w:rPr>
              <w:t>Search Code</w:t>
            </w:r>
          </w:p>
        </w:tc>
        <w:tc>
          <w:tcPr>
            <w:tcW w:w="507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7713F" w:rsidRPr="00FD19ED" w:rsidRDefault="0027713F" w:rsidP="005F06D7">
            <w:pPr>
              <w:jc w:val="center"/>
              <w:rPr>
                <w:rFonts w:cs="Times New Roman"/>
              </w:rPr>
            </w:pPr>
            <w:r w:rsidRPr="00FD19ED">
              <w:rPr>
                <w:rFonts w:cs="Times New Roman"/>
              </w:rPr>
              <w:t>Terms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7713F" w:rsidRPr="00FD19ED" w:rsidRDefault="0027713F" w:rsidP="005F06D7">
            <w:pPr>
              <w:jc w:val="center"/>
              <w:rPr>
                <w:rFonts w:cs="Times New Roman"/>
              </w:rPr>
            </w:pPr>
            <w:r w:rsidRPr="00FD19ED">
              <w:rPr>
                <w:rFonts w:cs="Times New Roman"/>
              </w:rPr>
              <w:t>Results</w:t>
            </w:r>
          </w:p>
        </w:tc>
      </w:tr>
      <w:tr w:rsidR="0027713F" w:rsidRPr="00FD19ED" w:rsidTr="005F06D7"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Populations (P) 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1</w:t>
            </w:r>
          </w:p>
        </w:tc>
        <w:tc>
          <w:tcPr>
            <w:tcW w:w="5076" w:type="dxa"/>
            <w:tcBorders>
              <w:top w:val="single" w:sz="4" w:space="0" w:color="auto"/>
              <w:bottom w:val="nil"/>
            </w:tcBorders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diabetes )  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925,068</w:t>
            </w:r>
          </w:p>
        </w:tc>
      </w:tr>
      <w:tr w:rsidR="0027713F" w:rsidRPr="00FD19ED" w:rsidTr="005F06D7">
        <w:tc>
          <w:tcPr>
            <w:tcW w:w="1413" w:type="dxa"/>
            <w:vMerge/>
            <w:tcBorders>
              <w:top w:val="nil"/>
            </w:tcBorders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tcBorders>
              <w:top w:val="nil"/>
            </w:tcBorders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2</w:t>
            </w:r>
          </w:p>
        </w:tc>
        <w:tc>
          <w:tcPr>
            <w:tcW w:w="5076" w:type="dxa"/>
            <w:tcBorders>
              <w:top w:val="nil"/>
            </w:tcBorders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diabetes mellitus" )  </w:t>
            </w:r>
          </w:p>
        </w:tc>
        <w:tc>
          <w:tcPr>
            <w:tcW w:w="1283" w:type="dxa"/>
            <w:tcBorders>
              <w:top w:val="nil"/>
            </w:tcBorders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765,290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3</w:t>
            </w:r>
          </w:p>
        </w:tc>
        <w:tc>
          <w:tcPr>
            <w:tcW w:w="5076" w:type="dxa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diabetic )  </w:t>
            </w:r>
          </w:p>
        </w:tc>
        <w:tc>
          <w:tcPr>
            <w:tcW w:w="1283" w:type="dxa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394,012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4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(TITLE-ABS-KEY ( diabetes ) )  OR  ( TITLE-ABS-KEY ( "diabetes mellitus" ) )  OR  ( TITLE-ABS-KEY ( diabetic ) )  </w:t>
            </w:r>
          </w:p>
          <w:p w:rsidR="0027713F" w:rsidRPr="00FD19ED" w:rsidRDefault="0027713F" w:rsidP="005F06D7">
            <w:pPr>
              <w:rPr>
                <w:rFonts w:cs="Times New Roman"/>
                <w:b/>
              </w:rPr>
            </w:pPr>
            <w:r w:rsidRPr="00FD19ED">
              <w:rPr>
                <w:rFonts w:cs="Times New Roman"/>
                <w:b/>
              </w:rPr>
              <w:t>#1 OR #2 OR #3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1</w:t>
            </w:r>
            <w:r w:rsidRPr="00FD19ED">
              <w:t>,019,419</w:t>
            </w:r>
          </w:p>
        </w:tc>
      </w:tr>
      <w:tr w:rsidR="0027713F" w:rsidRPr="00FD19ED" w:rsidTr="005F06D7">
        <w:tc>
          <w:tcPr>
            <w:tcW w:w="1413" w:type="dxa"/>
            <w:vMerge w:val="restart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Intervention and Comparator </w:t>
            </w:r>
          </w:p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(IC)</w:t>
            </w: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5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risk score"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2</w:t>
            </w:r>
            <w:r w:rsidRPr="00FD19ED">
              <w:t>7,804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6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risk prediction"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14,006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7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risk prognostic"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380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8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risk model"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14,962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9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( TITLE-ABS-KEY ( "risk score" ) )  OR  ( TITLE-ABS-KEY ( "risk prediction" ) )  OR  ( TITLE-ABS-KEY ( "risk prognostic" ) )  OR  ( TITLE-ABS-KEY ( "risk model" )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53,463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10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predicting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511,323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11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prediction tool"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7,236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12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prediction rule"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2,951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13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predictive model"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51,117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14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prediction model"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83,630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15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( TITLE-ABS-KEY ( predicting ) )  OR  ( TITLE-ABS-KEY ( "prediction tool" ) )  OR  ( TITLE-ABS-KEY ( "prediction rule" ) )  OR  ( TITLE-ABS-KEY ( "predictive model" ) )  OR  ( TITLE-ABS-KEY ( "prediction model" )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628,266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16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clinical decision model"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69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17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clinical decision rule"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1,458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18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( TITLE-ABS-KEY ( "clinical decision model" ) )  OR  ( TITLE-ABS-KEY ( "clinical decision rule" )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1,523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19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( ( TITLE-ABS-KEY ( "risk score" ) )  OR  ( TITLE-ABS-KEY ( "risk prediction" ) )  OR  ( TITLE-ABS-KEY ( "risk prognostic" ) )  OR  ( TITLE-ABS-KEY ( "risk model" ) ) )  OR  ( ( TITLE-ABS-KEY ( predicting ) )  OR  ( TITLE-ABS-KEY ( "prediction tool" ) )  OR  ( TITLE-ABS-KEY ( "prediction rule" ) )  OR  ( TITLE-ABS-KEY ( "predictive model" ) )  OR  ( TITLE-ABS-KEY ( "prediction model" ) ) )  OR  ( ( TITLE-ABS-KEY ( "clinical decision model" ) )  OR  ( TITLE-ABS-KEY ( "clinical decision rule" ) ) )  </w:t>
            </w:r>
          </w:p>
          <w:p w:rsidR="0027713F" w:rsidRPr="00FD19ED" w:rsidRDefault="0027713F" w:rsidP="005F06D7">
            <w:pPr>
              <w:rPr>
                <w:rFonts w:cs="Times New Roman"/>
                <w:b/>
              </w:rPr>
            </w:pPr>
            <w:r w:rsidRPr="00FD19ED">
              <w:rPr>
                <w:rFonts w:cs="Times New Roman"/>
                <w:b/>
              </w:rPr>
              <w:t>#9 OR #15 OR #18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671,696</w:t>
            </w:r>
          </w:p>
        </w:tc>
      </w:tr>
      <w:tr w:rsidR="0027713F" w:rsidRPr="00FD19ED" w:rsidTr="005F06D7">
        <w:tc>
          <w:tcPr>
            <w:tcW w:w="1413" w:type="dxa"/>
            <w:vMerge w:val="restart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O1</w:t>
            </w: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20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nephropathy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90,733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21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microalbuminuria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17,315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22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macroalbuminuria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2,681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23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chronic kidney disease"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73,234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24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end stage kidney disease"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4,168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25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"renal failure" )  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113,396</w:t>
            </w:r>
          </w:p>
        </w:tc>
      </w:tr>
      <w:tr w:rsidR="0027713F" w:rsidRPr="00FD19ED" w:rsidTr="005F06D7">
        <w:tc>
          <w:tcPr>
            <w:tcW w:w="1413" w:type="dxa"/>
            <w:vMerge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26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( TITLE-ABS-KEY ( nephropathy ) )  OR  ( TITLE-ABS-KEY ( microalbuminuria ) )  OR  ( TITLE-ABS-KEY ( macroalbuminuria ) )  OR  ( TITLE-ABS-KEY ( "chronic kidney disease" ) )  OR  ( TITLE-ABS-</w:t>
            </w:r>
            <w:r w:rsidRPr="00FD19ED">
              <w:rPr>
                <w:rFonts w:cs="Times New Roman"/>
              </w:rPr>
              <w:lastRenderedPageBreak/>
              <w:t xml:space="preserve">KEY ( "end stage kidney disease" ) )  OR  ( TITLE-ABS-KEY ( "renal failure" ) )  </w:t>
            </w:r>
          </w:p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  <w:b/>
              </w:rPr>
              <w:t>#26 OR #27 OR #28 OR #29 OR #30 OR #31</w:t>
            </w:r>
          </w:p>
        </w:tc>
        <w:tc>
          <w:tcPr>
            <w:tcW w:w="1283" w:type="dxa"/>
            <w:vAlign w:val="bottom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lastRenderedPageBreak/>
              <w:t>267,626</w:t>
            </w:r>
          </w:p>
        </w:tc>
      </w:tr>
      <w:tr w:rsidR="0027713F" w:rsidRPr="00FD19ED" w:rsidTr="005F06D7">
        <w:tc>
          <w:tcPr>
            <w:tcW w:w="1413" w:type="dxa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lastRenderedPageBreak/>
              <w:t>O2</w:t>
            </w: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#27</w:t>
            </w:r>
          </w:p>
        </w:tc>
        <w:tc>
          <w:tcPr>
            <w:tcW w:w="5076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TITLE-ABS-KEY ( retinopathy )  </w:t>
            </w:r>
          </w:p>
          <w:p w:rsidR="0027713F" w:rsidRPr="00FD19ED" w:rsidRDefault="0027713F" w:rsidP="005F06D7">
            <w:pPr>
              <w:rPr>
                <w:rFonts w:cs="Times New Roman"/>
                <w:b/>
              </w:rPr>
            </w:pPr>
            <w:r w:rsidRPr="00FD19ED">
              <w:rPr>
                <w:rFonts w:cs="Times New Roman"/>
                <w:b/>
              </w:rPr>
              <w:t>#33</w:t>
            </w:r>
          </w:p>
        </w:tc>
        <w:tc>
          <w:tcPr>
            <w:tcW w:w="1283" w:type="dxa"/>
            <w:vAlign w:val="center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85,988</w:t>
            </w:r>
          </w:p>
        </w:tc>
      </w:tr>
      <w:tr w:rsidR="0027713F" w:rsidRPr="00FD19ED" w:rsidTr="005F06D7">
        <w:tc>
          <w:tcPr>
            <w:tcW w:w="1413" w:type="dxa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>Populations (P), Interventions –Comparator (IC), and Outcome (O)</w:t>
            </w: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  <w:bCs/>
                <w:iCs/>
              </w:rPr>
            </w:pPr>
            <w:r w:rsidRPr="00FD19ED">
              <w:rPr>
                <w:rFonts w:cs="Times New Roman"/>
                <w:bCs/>
                <w:iCs/>
              </w:rPr>
              <w:t> #28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( ( TITLE-ABS-KEY ( diabetes ) )  OR  ( TITLE-ABS-KEY ( "diabetes mellitus" ) )  OR  ( TITLE-ABS-KEY ( diabetic ) ) )  AND  ( ( ( TITLE-ABS-KEY ( "risk score" ) )  OR  ( TITLE-ABS-KEY ( "risk prediction" ) )  OR  ( TITLE-ABS-KEY ( "risk prognostic" ) )  OR  ( TITLE-ABS-KEY ( "risk model" ) ) )  OR  ( ( TITLE-ABS-KEY ( predicting ) )  OR  ( TITLE-ABS-KEY ( "prediction tool" ) )  OR  ( TITLE-ABS-KEY ( "prediction rule" ) )  OR  ( TITLE-ABS-KEY ( "predictive model" ) )  OR  ( TITLE-ABS-KEY ( "prediction model" ) ) )  OR  ( ( TITLE-ABS-KEY ( "clinical decision model" ) )  OR  ( TITLE-ABS-KEY ( "clinical decision rule" ) ) ) )  AND  ( ( TITLE-ABS-KEY ( nephropathy ) )  OR  ( TITLE-ABS-KEY ( microalbuminuria ) )  OR  ( TITLE-ABS-KEY ( macroalbuminuria ) )  OR  ( TITLE-ABS-KEY ( "chronic kidney disease" ) )  OR  ( TITLE-ABS-KEY ( "end stage kidney disease" ) )  OR  ( TITLE-ABS-KEY ( "renal failure" ) ) )  </w:t>
            </w:r>
          </w:p>
        </w:tc>
        <w:tc>
          <w:tcPr>
            <w:tcW w:w="1283" w:type="dxa"/>
            <w:vAlign w:val="center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1,863</w:t>
            </w:r>
          </w:p>
        </w:tc>
      </w:tr>
      <w:tr w:rsidR="0027713F" w:rsidRPr="00FD19ED" w:rsidTr="005F06D7">
        <w:tc>
          <w:tcPr>
            <w:tcW w:w="1413" w:type="dxa"/>
          </w:tcPr>
          <w:p w:rsidR="0027713F" w:rsidRPr="00FD19ED" w:rsidRDefault="0027713F" w:rsidP="005F06D7">
            <w:pPr>
              <w:rPr>
                <w:rFonts w:cs="Times New Roman"/>
              </w:rPr>
            </w:pPr>
          </w:p>
        </w:tc>
        <w:tc>
          <w:tcPr>
            <w:tcW w:w="869" w:type="dxa"/>
            <w:vAlign w:val="center"/>
          </w:tcPr>
          <w:p w:rsidR="0027713F" w:rsidRPr="00FD19ED" w:rsidRDefault="0027713F" w:rsidP="005F06D7">
            <w:pPr>
              <w:rPr>
                <w:rFonts w:cs="Times New Roman"/>
                <w:bCs/>
                <w:iCs/>
              </w:rPr>
            </w:pPr>
            <w:r w:rsidRPr="00FD19ED">
              <w:rPr>
                <w:rFonts w:cs="Times New Roman"/>
                <w:bCs/>
                <w:iCs/>
              </w:rPr>
              <w:t>#29</w:t>
            </w:r>
          </w:p>
        </w:tc>
        <w:tc>
          <w:tcPr>
            <w:tcW w:w="5076" w:type="dxa"/>
            <w:vAlign w:val="bottom"/>
          </w:tcPr>
          <w:p w:rsidR="0027713F" w:rsidRPr="00FD19ED" w:rsidRDefault="0027713F" w:rsidP="005F06D7">
            <w:pPr>
              <w:rPr>
                <w:rFonts w:cs="Times New Roman"/>
              </w:rPr>
            </w:pPr>
            <w:r w:rsidRPr="00FD19ED">
              <w:rPr>
                <w:rFonts w:cs="Times New Roman"/>
              </w:rPr>
              <w:t xml:space="preserve">( ( TITLE-ABS-KEY ( *diabetic ) )  OR  ( TITLE-ABS-KEY ( *diabetes ) )  OR  ( TITLE-ABS-KEY ( "diabetes mellitus" ) ) )  AND  ( ( ( TITLE-ABS-KEY ( "risk score" ) )  OR  ( TITLE-ABS-KEY ( "risk model" ) )  OR  ( TITLE-ABS-KEY ( "risk prediction" ) )  OR  ( TITLE-ABS-KEY ( "risk prognostic" ) ) )  OR  ( ( TITLE-ABS-KEY ( predicting ) )  OR  ( TITLE-ABS-KEY ( "prediction tool" ) )  OR  ( TITLE-ABS-KEY ( "prediction model" ) )  OR  ( TITLE-ABS-KEY ( "predictive model" ) ) )  OR  ( ( TITLE-ABS-KEY ( "clinical decision rule" ) )  OR  ( TITLE-ABS-KEY ( "clinical decision model" ) ) ) )  AND  ( TITLE-ABS-KEY ( retinopathy ) )  </w:t>
            </w:r>
          </w:p>
        </w:tc>
        <w:tc>
          <w:tcPr>
            <w:tcW w:w="1283" w:type="dxa"/>
            <w:vAlign w:val="center"/>
          </w:tcPr>
          <w:p w:rsidR="0027713F" w:rsidRPr="00FD19ED" w:rsidRDefault="0027713F" w:rsidP="005F06D7">
            <w:pPr>
              <w:jc w:val="right"/>
              <w:rPr>
                <w:rFonts w:cs="Times New Roman"/>
              </w:rPr>
            </w:pPr>
            <w:r w:rsidRPr="00FD19ED">
              <w:rPr>
                <w:rFonts w:cs="Times New Roman"/>
              </w:rPr>
              <w:t>613</w:t>
            </w:r>
          </w:p>
        </w:tc>
      </w:tr>
    </w:tbl>
    <w:p w:rsidR="00803159" w:rsidRDefault="00803159"/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13F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13F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BF1DD2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13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713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27713F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13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713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27713F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4</Words>
  <Characters>3676</Characters>
  <Application>Microsoft Office Word</Application>
  <DocSecurity>0</DocSecurity>
  <Lines>204</Lines>
  <Paragraphs>140</Paragraphs>
  <ScaleCrop>false</ScaleCrop>
  <Company/>
  <LinksUpToDate>false</LinksUpToDate>
  <CharactersWithSpaces>4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0-28T05:41:00Z</dcterms:created>
  <dcterms:modified xsi:type="dcterms:W3CDTF">2021-10-28T05:42:00Z</dcterms:modified>
</cp:coreProperties>
</file>